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FADB2" w14:textId="77777777" w:rsidR="008A583B" w:rsidRPr="00183644" w:rsidRDefault="008A583B" w:rsidP="008A583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83644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Table S3.</w:t>
      </w:r>
      <w:r w:rsidRPr="0018364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Hits, accuracy and 95% confidence interval in the identification of tick species images predicted by AlexNet, MobileNetV2 and ResNet-50.</w:t>
      </w:r>
    </w:p>
    <w:tbl>
      <w:tblPr>
        <w:tblW w:w="8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485"/>
        <w:gridCol w:w="900"/>
        <w:gridCol w:w="720"/>
        <w:gridCol w:w="825"/>
        <w:gridCol w:w="1155"/>
        <w:gridCol w:w="900"/>
        <w:gridCol w:w="900"/>
      </w:tblGrid>
      <w:tr w:rsidR="008A583B" w14:paraId="5C0AAAC3" w14:textId="77777777" w:rsidTr="00870349">
        <w:trPr>
          <w:trHeight w:val="285"/>
        </w:trPr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7661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Algorithm</w:t>
            </w:r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49E28" w14:textId="4F80149D" w:rsidR="008A583B" w:rsidRDefault="00D040C5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Group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42C8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Fold</w:t>
            </w: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D72F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Total</w:t>
            </w:r>
          </w:p>
        </w:tc>
        <w:tc>
          <w:tcPr>
            <w:tcW w:w="8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0367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orrect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71B3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Accuracy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B396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I lower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7433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I upper</w:t>
            </w:r>
          </w:p>
        </w:tc>
      </w:tr>
      <w:tr w:rsidR="008A583B" w14:paraId="1AC7E33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5D89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2622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C81C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C9D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4B1F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B393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F354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B71C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</w:tr>
      <w:tr w:rsidR="008A583B" w14:paraId="4E056C0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4704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3203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8328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6CCA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74CE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D2C4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97AA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291E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</w:tr>
      <w:tr w:rsidR="008A583B" w14:paraId="6A1E53FE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EC34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5659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7F91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B1AD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20BF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0E1D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58F7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C7F5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</w:tr>
      <w:tr w:rsidR="008A583B" w14:paraId="7B5EA5F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92F6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BA2F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7817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ECB1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1D37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9AF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D827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36CB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4960557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297E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A4D5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6B78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BD8F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E44D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36A7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7E4A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B553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3947B0B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BFBE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BB3A1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12DA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1EFB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6C76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BA40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0D85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8711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68AEC72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30DC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49F6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4F66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DDD8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7830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A128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5E2C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960A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5</w:t>
            </w:r>
          </w:p>
        </w:tc>
      </w:tr>
      <w:tr w:rsidR="008A583B" w14:paraId="5F3FE63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A279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E77B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3A4D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77B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CB06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9525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7A5B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C875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4F6A1E0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0E51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173E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848D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078B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2E47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250C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12BE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DCEF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2AE6EEA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F61F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D1B2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6FD9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B1E3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3CD3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4CCF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8D21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17D7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79B912B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DA3B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EFF7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B83D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CF85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FEE6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9EC9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62A6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5B1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</w:tr>
      <w:tr w:rsidR="008A583B" w14:paraId="367F833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FBB9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B6F7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ED34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C68D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DF6E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6327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A05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546F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588A1BB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98B8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A9CE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1074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0263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6475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BEC7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C320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72BD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7A18EC80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62D4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4931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B314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DF71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CEAB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58C0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ACE8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2CC6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655318AE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5DD3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4646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D23C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1768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C396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439D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C5AE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9245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3026862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6C29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3427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8B60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B0CB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4C0B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1474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7533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1481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</w:tr>
      <w:tr w:rsidR="008A583B" w14:paraId="61492EB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52EB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D937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03C6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9863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EED8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B566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F22D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734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2EF1BC1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1D4D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ECB9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636E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41E5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CF04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9E92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3049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4EDC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32ADF17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A647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C674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3881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84D5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B058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0C61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B5D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E5E2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</w:tr>
      <w:tr w:rsidR="008A583B" w14:paraId="40DA8DB9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4C45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CDED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F03B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ED40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8179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E8F1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35F6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F152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</w:tr>
      <w:tr w:rsidR="008A583B" w14:paraId="4FD13FC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B9E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8195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084C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1C6D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6011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3D6A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E603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EFE5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5D6C8B7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98BA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EE93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4FC1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8629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AF8F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E323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82B1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9C80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0C33287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0226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4F47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3E07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6D7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997B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D199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ADFB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4411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1F8F761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42DC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D0F4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EC99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785C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530A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7D74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A6E2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079D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69AA30C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123C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716B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00B0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3F89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3912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4E4D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B7A6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4602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01D7A35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E365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828C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0834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9FF3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1679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071C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AFD7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BCF2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</w:tr>
      <w:tr w:rsidR="008A583B" w14:paraId="61B4D085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186E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177B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B1EA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468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B228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825E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2E3B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794D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2D3A950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059C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2055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465E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518D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6E17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4B1F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CA78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49D1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</w:tr>
      <w:tr w:rsidR="008A583B" w14:paraId="1A10FA7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31CB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1215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8314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6B57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BDC0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433D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55CE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AD52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23D4830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555E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DABB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0ECF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05C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C6EE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878C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F303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A268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27DAB8F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44F2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E802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786A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6764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3B2E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2CAC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9974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E0D2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5E8D918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730A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lastRenderedPageBreak/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33F3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D80D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5949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29B2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724D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C7D9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A892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27D96C9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611B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2492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C8B4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7C1D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3410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3463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8C81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1626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12158F55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81F9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0E74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57F9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B78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BE09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4B4D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957D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CC45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146429B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8733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exN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9D05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96F2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9AF5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9633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02C6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4CD0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A5C5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04C331A0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1950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FA3F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2BDF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F324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9B84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00C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BFD4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0038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25A9D94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37EB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1508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A41C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A2BC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DA1C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4CD4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4D3D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EF8C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</w:tr>
      <w:tr w:rsidR="008A583B" w14:paraId="2D65ABF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2735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F503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5C4C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B93F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813A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65B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412E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60E0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72AA2E69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1FE4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435A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AC49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4EA4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BED8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3F7B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2C64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D5E5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16BEAC3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C3726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971E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273A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B4F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74FB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A704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3431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1B2A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</w:tr>
      <w:tr w:rsidR="008A583B" w14:paraId="32894F9C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0CE9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3055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0F68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E990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137F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C24A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7813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53E0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6D95B9F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FEEE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E29C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D69BA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E2B0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4E7A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8028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4ECF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3EBB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5017997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C42A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6A9C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B592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9348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0A0F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CFF7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19E9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D2A2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39EB292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6A4E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1CAE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1B93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C314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B3BA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C146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705F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B983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622D42C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6BFB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4D32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6321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BDCB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036B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F24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6FB6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6D7A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0526E60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8471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BA23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B94D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ABD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686D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FBE0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8BBF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F2AB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1</w:t>
            </w:r>
          </w:p>
        </w:tc>
      </w:tr>
      <w:tr w:rsidR="008A583B" w14:paraId="59B7970C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481D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5543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CB6A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7AAA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B039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67F4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E313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3FEE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</w:tr>
      <w:tr w:rsidR="008A583B" w14:paraId="3564130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A961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D4F1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10C7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8E20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470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0405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058D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CFBC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5</w:t>
            </w:r>
          </w:p>
        </w:tc>
      </w:tr>
      <w:tr w:rsidR="008A583B" w14:paraId="6F40E4BE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AD88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2470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ACA8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87CE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B836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DD59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72E3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598B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050414E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450A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7B5D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8E84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2E0F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CB44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DC8A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6E6D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18BF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1DA0197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2609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F908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8CD4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72F9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ACE0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E2E7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9823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562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641A553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E23D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152E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7694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E831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7C8F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5B41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B136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414B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</w:tr>
      <w:tr w:rsidR="008A583B" w14:paraId="117C41F2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4F2E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8724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4AAC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8EC8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725D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3ED1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C785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13CF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</w:tr>
      <w:tr w:rsidR="008A583B" w14:paraId="00507BC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AAA9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E6BB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7530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8FD9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4B59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621F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1D39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F90B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</w:tr>
      <w:tr w:rsidR="008A583B" w14:paraId="41D6FFD2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84D7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0AA7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8967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0F0A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E057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3D62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AA98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6452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2273AAA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0F1C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8DA7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1689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6112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D6DD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AEA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72830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A491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32767520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6058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F2CD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8064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69BC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2F90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89CA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E3FA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BED9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5A26E10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81A1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E2A3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75B5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8427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AC6F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FD5C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8601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C6DA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63656DB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3A91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A2E7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49E8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1CBE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90FB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E0B9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0A88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F289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6987565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DFFA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5C08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6BAA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27AF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3623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AC83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EEA4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E5D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502A0FD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928D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FBD8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5E70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E2B8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998D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A2B8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5B53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4BAA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17F2C79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F275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4115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9F20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6ABA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490A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DD56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05A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FA1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</w:tr>
      <w:tr w:rsidR="008A583B" w14:paraId="757AB50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F362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C872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8A91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CE39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36C0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3F22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CAE8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1843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6709F3B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EE4F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1DBE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CF0A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7F23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3AB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5FCB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D075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089F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</w:tr>
      <w:tr w:rsidR="008A583B" w14:paraId="2D1D661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7A0C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0B2D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997D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282E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57F9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C120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C786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3C37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</w:tr>
      <w:tr w:rsidR="008A583B" w14:paraId="5B57F47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3833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lastRenderedPageBreak/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D813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1EEB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FF25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0EA3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62E6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FDB6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09CB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</w:t>
            </w:r>
          </w:p>
        </w:tc>
      </w:tr>
      <w:tr w:rsidR="008A583B" w14:paraId="708D3C06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A3B9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DF3B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A983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EDB7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70BE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046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ED4A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11E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6</w:t>
            </w:r>
          </w:p>
        </w:tc>
      </w:tr>
      <w:tr w:rsidR="008A583B" w14:paraId="4BA28052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493A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1A05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23E9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81E2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92B8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711A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D6EC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F350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3488D7D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1B2C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3CF0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A713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57EB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A9CA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978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372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FBB1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6B8CCA61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D2A5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obileNetV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D761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906B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340B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5B89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66C9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0B57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F9E6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1BBD784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CD9D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D9E1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7A14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37D2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5493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77D9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A71F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3AB4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1D7058B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B7D2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D20B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C639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4AB2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6220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5196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B4AC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F572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</w:tr>
      <w:tr w:rsidR="008A583B" w14:paraId="23F10C4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8A95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468C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4B14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1A47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05C8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9757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C1D5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E549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</w:tr>
      <w:tr w:rsidR="008A583B" w14:paraId="6640FDC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1331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2131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3E88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C1DD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2A88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8764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E217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78B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23A7E99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4E24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AC5D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ll togeth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3C9F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7661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5438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C2F1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857A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7A5F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440A1549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8803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CD48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2A27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EFA6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93F7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3E65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836A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4799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</w:tr>
      <w:tr w:rsidR="008A583B" w14:paraId="5D09A70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739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2ABD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8441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8AAB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9836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2A8E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5D53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1AD7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</w:tr>
      <w:tr w:rsidR="008A583B" w14:paraId="7D05042D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A3CE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EE63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3DC8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0C2A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8215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3C19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5FC7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2654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</w:t>
            </w:r>
          </w:p>
        </w:tc>
      </w:tr>
      <w:tr w:rsidR="008A583B" w14:paraId="79BC24FE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E1DF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FA07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B96A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F389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AF45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C6E4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F1D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D2B2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1</w:t>
            </w:r>
          </w:p>
        </w:tc>
      </w:tr>
      <w:tr w:rsidR="008A583B" w14:paraId="72934CF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4113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56F6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ors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EB48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F91A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396D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FD5B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7564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5B87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76BB18F2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C19A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14D5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0365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111C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4C4C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E084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104B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E56F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</w:t>
            </w:r>
          </w:p>
        </w:tc>
      </w:tr>
      <w:tr w:rsidR="008A583B" w14:paraId="16FD052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8E63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5826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8BE3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69DD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2FA1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0C67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A2D4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7CE2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5</w:t>
            </w:r>
          </w:p>
        </w:tc>
      </w:tr>
      <w:tr w:rsidR="008A583B" w14:paraId="0F9BCF9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AEE6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995D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6A64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5188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BCC9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5726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2012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310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</w:tr>
      <w:tr w:rsidR="008A583B" w14:paraId="145879A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799E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8797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9247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9FA9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0817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3E56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3C6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1DEA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</w:t>
            </w:r>
          </w:p>
        </w:tc>
      </w:tr>
      <w:tr w:rsidR="008A583B" w14:paraId="38ED14DC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FB73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5622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30E1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1653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50AC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A802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343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2EA2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2</w:t>
            </w:r>
          </w:p>
        </w:tc>
      </w:tr>
      <w:tr w:rsidR="008A583B" w14:paraId="0C7CEB05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6151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3CCA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FE10A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90E8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F3F5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DAE7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AFE7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1295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4D9A1FB9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0D99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72C5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E282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752B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DC5B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7125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8508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7184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4CB4357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FD93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C169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BD7B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EF25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437F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4E83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C35E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CCF2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1242C1C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4849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EF3E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F284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9EDD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5F8E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A2DF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29FE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DDAE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6A988888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0D98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672B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igh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B28A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255A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CD6F4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25DF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CAE6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B195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364D4A8E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AA66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E342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29BC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DCC5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543A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0546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2AFE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2615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27D61923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1FE6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9A6E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5FFC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2774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757C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F5DD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FC4D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F4DB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</w:tr>
      <w:tr w:rsidR="008A583B" w14:paraId="6B1429EF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F268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53E6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845A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49C4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D8CF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4D85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C2C7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2A72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2A1069A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9A5D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C1839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A2AE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DDFB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BBDC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D5157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657C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2AA6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4</w:t>
            </w:r>
          </w:p>
        </w:tc>
      </w:tr>
      <w:tr w:rsidR="008A583B" w14:paraId="5BCB6AE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291B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C4BE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ow resolu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9C36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9128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8273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5844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192E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E923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3</w:t>
            </w:r>
          </w:p>
        </w:tc>
      </w:tr>
      <w:tr w:rsidR="008A583B" w14:paraId="25FB16A5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1A2A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975A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335B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1D58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865A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1269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3388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CE85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489373A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0902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63A2D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2915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D700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048D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80B3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416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FFE8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</w:tr>
      <w:tr w:rsidR="008A583B" w14:paraId="542001E9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8B0D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647BC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AC04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F3A7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386F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D2BA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0D73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E787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8A583B" w14:paraId="0DE30300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6269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2DAE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583F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3D08F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4A03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25204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13D1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2083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2</w:t>
            </w:r>
          </w:p>
        </w:tc>
      </w:tr>
      <w:tr w:rsidR="008A583B" w14:paraId="53034D4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6CD9F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lastRenderedPageBreak/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B369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8F81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1A88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A07F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FB9C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6486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56EA9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1</w:t>
            </w:r>
          </w:p>
        </w:tc>
      </w:tr>
      <w:tr w:rsidR="008A583B" w14:paraId="43D859F4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81DEB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08FA4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38D85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092CC3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7220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0998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E414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B495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  <w:tr w:rsidR="008A583B" w14:paraId="7A1BBFC0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FC1F3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07F1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859D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B67B1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5E25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A0DB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DBA1D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9DC0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5</w:t>
            </w:r>
          </w:p>
        </w:tc>
      </w:tr>
      <w:tr w:rsidR="008A583B" w14:paraId="3C9CB1B7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83192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27B98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C299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58378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149D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9ABBE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E898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F542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</w:t>
            </w:r>
          </w:p>
        </w:tc>
      </w:tr>
      <w:tr w:rsidR="008A583B" w14:paraId="1BD8272B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A86E1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557EE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B1867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42A8B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0EB8A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8ED30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0456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31062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8</w:t>
            </w:r>
          </w:p>
        </w:tc>
      </w:tr>
      <w:tr w:rsidR="008A583B" w14:paraId="545B25DA" w14:textId="77777777" w:rsidTr="00870349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34C8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esNet-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AA6F6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Ven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40AC0" w14:textId="77777777" w:rsidR="008A583B" w:rsidRDefault="008A583B" w:rsidP="00870349">
            <w:pPr>
              <w:spacing w:line="360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ol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D4A5C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A6066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0ECA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3234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D0A25" w14:textId="77777777" w:rsidR="008A583B" w:rsidRDefault="008A583B" w:rsidP="00870349">
            <w:pPr>
              <w:spacing w:line="360" w:lineRule="auto"/>
              <w:jc w:val="right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9</w:t>
            </w:r>
          </w:p>
        </w:tc>
      </w:tr>
    </w:tbl>
    <w:p w14:paraId="47C7F210" w14:textId="77777777" w:rsidR="008A583B" w:rsidRDefault="008A583B" w:rsidP="008A583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F1DF6B0" w14:textId="77777777" w:rsidR="0030056D" w:rsidRDefault="0030056D"/>
    <w:sectPr w:rsidR="003005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3B"/>
    <w:rsid w:val="0030056D"/>
    <w:rsid w:val="004F1A25"/>
    <w:rsid w:val="008A583B"/>
    <w:rsid w:val="00A72448"/>
    <w:rsid w:val="00D0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2A0F1"/>
  <w15:chartTrackingRefBased/>
  <w15:docId w15:val="{BF1FC9BF-F7E8-41FC-9C43-5658B022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3B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58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58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583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583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583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583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583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583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583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5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5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58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58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583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58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583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58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58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5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A5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583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A5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583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A58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58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A583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5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583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583B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8A583B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9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urgel</dc:creator>
  <cp:keywords/>
  <dc:description/>
  <cp:lastModifiedBy>Rodrigo Gurgel</cp:lastModifiedBy>
  <cp:revision>2</cp:revision>
  <dcterms:created xsi:type="dcterms:W3CDTF">2025-06-02T13:57:00Z</dcterms:created>
  <dcterms:modified xsi:type="dcterms:W3CDTF">2025-06-04T14:49:00Z</dcterms:modified>
</cp:coreProperties>
</file>